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8D70" w14:textId="498AC086" w:rsidR="00172757" w:rsidRPr="00004414" w:rsidRDefault="0095005A" w:rsidP="00172757">
      <w:pPr>
        <w:pStyle w:val="NormalnyWeb"/>
        <w:rPr>
          <w:lang w:val="en-US"/>
        </w:rPr>
      </w:pPr>
      <w:r w:rsidRPr="00004414">
        <w:rPr>
          <w:lang w:val="en-US"/>
        </w:rPr>
        <w:t>Supplementary Table 1</w:t>
      </w:r>
      <w:r w:rsidR="00172757">
        <w:rPr>
          <w:rFonts w:asciiTheme="minorHAnsi" w:hAnsiTheme="minorHAnsi"/>
          <w:lang w:val="en-US"/>
        </w:rPr>
        <w:t xml:space="preserve">. </w:t>
      </w:r>
      <w:r w:rsidR="00172757" w:rsidRPr="00172757">
        <w:rPr>
          <w:rFonts w:asciiTheme="minorHAnsi" w:hAnsiTheme="minorHAnsi"/>
          <w:lang w:val="en-US"/>
        </w:rPr>
        <w:t xml:space="preserve">JBI Critical Appraisal Checklist for Case Reports </w:t>
      </w:r>
    </w:p>
    <w:tbl>
      <w:tblPr>
        <w:tblStyle w:val="Tabela-Siatka"/>
        <w:tblpPr w:leftFromText="141" w:rightFromText="141" w:vertAnchor="text" w:horzAnchor="margin" w:tblpX="-714" w:tblpY="268"/>
        <w:tblW w:w="10392" w:type="dxa"/>
        <w:tblLook w:val="04A0" w:firstRow="1" w:lastRow="0" w:firstColumn="1" w:lastColumn="0" w:noHBand="0" w:noVBand="1"/>
      </w:tblPr>
      <w:tblGrid>
        <w:gridCol w:w="1895"/>
        <w:gridCol w:w="843"/>
        <w:gridCol w:w="680"/>
        <w:gridCol w:w="853"/>
        <w:gridCol w:w="581"/>
        <w:gridCol w:w="709"/>
        <w:gridCol w:w="867"/>
        <w:gridCol w:w="690"/>
        <w:gridCol w:w="895"/>
        <w:gridCol w:w="731"/>
        <w:gridCol w:w="765"/>
        <w:gridCol w:w="883"/>
      </w:tblGrid>
      <w:tr w:rsidR="0034648C" w14:paraId="6B308BB7" w14:textId="77777777" w:rsidTr="0034648C">
        <w:tc>
          <w:tcPr>
            <w:tcW w:w="1895" w:type="dxa"/>
          </w:tcPr>
          <w:p w14:paraId="33B32757" w14:textId="77777777" w:rsidR="0034648C" w:rsidRPr="0034648C" w:rsidRDefault="0034648C" w:rsidP="0034648C">
            <w:pPr>
              <w:pStyle w:val="Normalny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4648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JBI checklist questions </w:t>
            </w:r>
          </w:p>
        </w:tc>
        <w:tc>
          <w:tcPr>
            <w:tcW w:w="843" w:type="dxa"/>
          </w:tcPr>
          <w:p w14:paraId="7AF8FB8F" w14:textId="420E5B71" w:rsid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</w:t>
            </w:r>
            <w:r w:rsidR="00004414">
              <w:rPr>
                <w:sz w:val="18"/>
                <w:szCs w:val="18"/>
                <w:lang w:val="en-US"/>
              </w:rPr>
              <w:t>11]</w:t>
            </w:r>
          </w:p>
          <w:p w14:paraId="3CD79DAD" w14:textId="77777777" w:rsid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rumfiel</w:t>
            </w:r>
            <w:proofErr w:type="spellEnd"/>
          </w:p>
          <w:p w14:paraId="36C8D216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t al 2021</w:t>
            </w:r>
          </w:p>
        </w:tc>
        <w:tc>
          <w:tcPr>
            <w:tcW w:w="680" w:type="dxa"/>
          </w:tcPr>
          <w:p w14:paraId="51306078" w14:textId="506B1864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</w:t>
            </w:r>
            <w:r w:rsidR="00004414">
              <w:rPr>
                <w:sz w:val="18"/>
                <w:szCs w:val="18"/>
                <w:lang w:val="en-US"/>
              </w:rPr>
              <w:t>12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47F1CA90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ano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22</w:t>
            </w:r>
          </w:p>
        </w:tc>
        <w:tc>
          <w:tcPr>
            <w:tcW w:w="853" w:type="dxa"/>
          </w:tcPr>
          <w:p w14:paraId="21F4D087" w14:textId="511E5A1A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</w:t>
            </w:r>
            <w:r w:rsidR="00004414">
              <w:rPr>
                <w:sz w:val="18"/>
                <w:szCs w:val="18"/>
                <w:lang w:val="en-US"/>
              </w:rPr>
              <w:t>13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47F09931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 w:rsidRPr="0034648C">
              <w:rPr>
                <w:sz w:val="18"/>
                <w:szCs w:val="18"/>
                <w:lang w:val="en-US"/>
              </w:rPr>
              <w:t>Koumaki</w:t>
            </w:r>
            <w:proofErr w:type="spellEnd"/>
            <w:r w:rsidRPr="0034648C">
              <w:rPr>
                <w:sz w:val="18"/>
                <w:szCs w:val="18"/>
                <w:lang w:val="en-US"/>
              </w:rPr>
              <w:t xml:space="preserve"> et al 2022</w:t>
            </w:r>
          </w:p>
        </w:tc>
        <w:tc>
          <w:tcPr>
            <w:tcW w:w="581" w:type="dxa"/>
          </w:tcPr>
          <w:p w14:paraId="7431D7F2" w14:textId="2B1017BA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4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37365560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Li et al 2022</w:t>
            </w:r>
          </w:p>
        </w:tc>
        <w:tc>
          <w:tcPr>
            <w:tcW w:w="709" w:type="dxa"/>
          </w:tcPr>
          <w:p w14:paraId="3A762475" w14:textId="5E6DCCA4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5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61617B83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Kreher</w:t>
            </w:r>
          </w:p>
          <w:p w14:paraId="73CC36B7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et al</w:t>
            </w:r>
          </w:p>
          <w:p w14:paraId="7C5BFA6C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867" w:type="dxa"/>
          </w:tcPr>
          <w:p w14:paraId="6FA2E975" w14:textId="71AE31C2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6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57E320D1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 w:rsidRPr="0034648C">
              <w:rPr>
                <w:sz w:val="18"/>
                <w:szCs w:val="18"/>
                <w:lang w:val="en-US"/>
              </w:rPr>
              <w:t>Hobayan</w:t>
            </w:r>
            <w:proofErr w:type="spellEnd"/>
            <w:r w:rsidRPr="0034648C">
              <w:rPr>
                <w:sz w:val="18"/>
                <w:szCs w:val="18"/>
                <w:lang w:val="en-US"/>
              </w:rPr>
              <w:t xml:space="preserve"> et al 2023</w:t>
            </w:r>
          </w:p>
        </w:tc>
        <w:tc>
          <w:tcPr>
            <w:tcW w:w="690" w:type="dxa"/>
          </w:tcPr>
          <w:p w14:paraId="3F6EE0BF" w14:textId="22D36A8C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7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1BB0CBAB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 w:rsidRPr="0034648C">
              <w:rPr>
                <w:sz w:val="18"/>
                <w:szCs w:val="18"/>
                <w:lang w:val="en-US"/>
              </w:rPr>
              <w:t>Zamfir</w:t>
            </w:r>
            <w:proofErr w:type="spellEnd"/>
            <w:r w:rsidRPr="0034648C">
              <w:rPr>
                <w:sz w:val="18"/>
                <w:szCs w:val="18"/>
                <w:lang w:val="en-US"/>
              </w:rPr>
              <w:t xml:space="preserve"> et al 2022</w:t>
            </w:r>
          </w:p>
        </w:tc>
        <w:tc>
          <w:tcPr>
            <w:tcW w:w="895" w:type="dxa"/>
          </w:tcPr>
          <w:p w14:paraId="68820F26" w14:textId="7B3EAFD5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8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608C0F34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 w:rsidRPr="0034648C">
              <w:rPr>
                <w:sz w:val="18"/>
                <w:szCs w:val="18"/>
                <w:lang w:val="en-US"/>
              </w:rPr>
              <w:t>Revenga-Porcel</w:t>
            </w:r>
            <w:proofErr w:type="spellEnd"/>
            <w:r w:rsidRPr="0034648C">
              <w:rPr>
                <w:sz w:val="18"/>
                <w:szCs w:val="18"/>
                <w:lang w:val="en-US"/>
              </w:rPr>
              <w:t xml:space="preserve"> et al 2023</w:t>
            </w:r>
          </w:p>
        </w:tc>
        <w:tc>
          <w:tcPr>
            <w:tcW w:w="731" w:type="dxa"/>
          </w:tcPr>
          <w:p w14:paraId="78301507" w14:textId="3EC16E55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1</w:t>
            </w:r>
            <w:r w:rsidR="00004414">
              <w:rPr>
                <w:sz w:val="18"/>
                <w:szCs w:val="18"/>
                <w:lang w:val="en-US"/>
              </w:rPr>
              <w:t>9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67A3B742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proofErr w:type="spellStart"/>
            <w:r w:rsidRPr="0034648C">
              <w:rPr>
                <w:sz w:val="18"/>
                <w:szCs w:val="18"/>
                <w:lang w:val="en-US"/>
              </w:rPr>
              <w:t>Bresler</w:t>
            </w:r>
            <w:proofErr w:type="spellEnd"/>
          </w:p>
          <w:p w14:paraId="0EBA59CA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et al 2023</w:t>
            </w:r>
          </w:p>
        </w:tc>
        <w:tc>
          <w:tcPr>
            <w:tcW w:w="765" w:type="dxa"/>
          </w:tcPr>
          <w:p w14:paraId="1E1342B2" w14:textId="56E0C8ED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</w:t>
            </w:r>
            <w:r w:rsidR="00004414">
              <w:rPr>
                <w:sz w:val="18"/>
                <w:szCs w:val="18"/>
                <w:lang w:val="en-US"/>
              </w:rPr>
              <w:t>20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63F275DD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Hooper et al</w:t>
            </w:r>
          </w:p>
          <w:p w14:paraId="67A078E6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883" w:type="dxa"/>
          </w:tcPr>
          <w:p w14:paraId="124AF2B0" w14:textId="3238772C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[</w:t>
            </w:r>
            <w:r w:rsidR="00004414">
              <w:rPr>
                <w:sz w:val="18"/>
                <w:szCs w:val="18"/>
                <w:lang w:val="en-US"/>
              </w:rPr>
              <w:t>21</w:t>
            </w:r>
            <w:r w:rsidRPr="0034648C">
              <w:rPr>
                <w:sz w:val="18"/>
                <w:szCs w:val="18"/>
                <w:lang w:val="en-US"/>
              </w:rPr>
              <w:t>]</w:t>
            </w:r>
          </w:p>
          <w:p w14:paraId="604D0953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Montoya</w:t>
            </w:r>
          </w:p>
          <w:p w14:paraId="066BA89F" w14:textId="77777777" w:rsidR="0034648C" w:rsidRPr="0034648C" w:rsidRDefault="0034648C" w:rsidP="0034648C">
            <w:pPr>
              <w:rPr>
                <w:sz w:val="18"/>
                <w:szCs w:val="18"/>
                <w:lang w:val="en-US"/>
              </w:rPr>
            </w:pPr>
            <w:r w:rsidRPr="0034648C">
              <w:rPr>
                <w:sz w:val="18"/>
                <w:szCs w:val="18"/>
                <w:lang w:val="en-US"/>
              </w:rPr>
              <w:t>et al 2022</w:t>
            </w:r>
          </w:p>
        </w:tc>
      </w:tr>
      <w:tr w:rsidR="0034648C" w14:paraId="2B9C2EFA" w14:textId="77777777" w:rsidTr="0034648C">
        <w:tc>
          <w:tcPr>
            <w:tcW w:w="1895" w:type="dxa"/>
          </w:tcPr>
          <w:p w14:paraId="406CCEE9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ere patient’s demographic characteristics clearly described? </w:t>
            </w:r>
          </w:p>
          <w:p w14:paraId="294A9BFC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as the patient’s history clearly described and presented as a timeline? </w:t>
            </w:r>
          </w:p>
          <w:p w14:paraId="2E4ED622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as the current clinical condition of the patient on presentation clearly described? </w:t>
            </w:r>
          </w:p>
          <w:p w14:paraId="2179AA0C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ere diagnostic tests or assessment methods and the results clearly described? </w:t>
            </w:r>
          </w:p>
          <w:p w14:paraId="537D6414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as the intervention(s) or treatment procedure(s) clearly described? </w:t>
            </w:r>
          </w:p>
          <w:p w14:paraId="0C752551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as the post-intervention clinical condition clearly described? </w:t>
            </w:r>
          </w:p>
          <w:p w14:paraId="052543EF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Were adverse events (harms) or unanticipated events identified and described? </w:t>
            </w:r>
          </w:p>
          <w:p w14:paraId="01ABE173" w14:textId="77777777" w:rsidR="0034648C" w:rsidRPr="00172757" w:rsidRDefault="0034648C" w:rsidP="0034648C">
            <w:pPr>
              <w:pStyle w:val="NormalnyWeb"/>
              <w:rPr>
                <w:rFonts w:asciiTheme="minorHAnsi" w:hAnsiTheme="minorHAnsi"/>
                <w:lang w:val="en-US"/>
              </w:rPr>
            </w:pPr>
            <w:r w:rsidRPr="0017275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Does the case report provide takeaway lessons? </w:t>
            </w:r>
          </w:p>
          <w:p w14:paraId="39F4A00A" w14:textId="77777777" w:rsidR="0034648C" w:rsidRPr="00172757" w:rsidRDefault="0034648C" w:rsidP="0034648C">
            <w:pPr>
              <w:rPr>
                <w:lang w:val="en-US"/>
              </w:rPr>
            </w:pPr>
          </w:p>
        </w:tc>
        <w:tc>
          <w:tcPr>
            <w:tcW w:w="843" w:type="dxa"/>
          </w:tcPr>
          <w:p w14:paraId="78AC805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CC573B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DF5C83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90DD1E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23B2793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269E7E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3F256E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2FD5295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B560D7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F4FB1C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7C03457" w14:textId="77777777" w:rsidR="0034648C" w:rsidRDefault="0034648C" w:rsidP="0034648C">
            <w:pPr>
              <w:rPr>
                <w:lang w:val="en-US"/>
              </w:rPr>
            </w:pPr>
          </w:p>
          <w:p w14:paraId="1F64CD08" w14:textId="13A4AE6C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91A714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679055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BCFA6C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83D68D9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6EC16C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A33019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1D0351B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B91F1F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8FCBAE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19B8D1A" w14:textId="77777777" w:rsidR="0034648C" w:rsidRDefault="0034648C" w:rsidP="0034648C">
            <w:pPr>
              <w:rPr>
                <w:lang w:val="en-US"/>
              </w:rPr>
            </w:pPr>
          </w:p>
          <w:p w14:paraId="329AC114" w14:textId="11A427E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5EDE69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594358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69217C9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680" w:type="dxa"/>
          </w:tcPr>
          <w:p w14:paraId="7DA72806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0B75C4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55AD6A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8E9582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AE78C56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FFF939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ACEB5B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71F0D6B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D52A21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620BBC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B7106CC" w14:textId="77777777" w:rsidR="0034648C" w:rsidRDefault="0034648C" w:rsidP="0034648C">
            <w:pPr>
              <w:rPr>
                <w:lang w:val="en-US"/>
              </w:rPr>
            </w:pPr>
          </w:p>
          <w:p w14:paraId="50D1557A" w14:textId="2781038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9C9176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2932AA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2D7FB8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2D9EA27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CF89EC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8F106F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1A64D63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UNC</w:t>
            </w:r>
          </w:p>
          <w:p w14:paraId="73F3A66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543BCA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C8D1B71" w14:textId="77777777" w:rsidR="0034648C" w:rsidRDefault="0034648C" w:rsidP="0034648C">
            <w:pPr>
              <w:rPr>
                <w:lang w:val="en-US"/>
              </w:rPr>
            </w:pPr>
          </w:p>
          <w:p w14:paraId="72A8F043" w14:textId="5A1E6ECA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61630E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C5DE90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9C086D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853" w:type="dxa"/>
          </w:tcPr>
          <w:p w14:paraId="5A0261F0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87420F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A22338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D1E61B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1973D09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20D6BC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7EC34D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BB2FE0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CC7628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81B99C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6C78FDD" w14:textId="77777777" w:rsidR="0034648C" w:rsidRDefault="0034648C" w:rsidP="0034648C">
            <w:pPr>
              <w:rPr>
                <w:lang w:val="en-US"/>
              </w:rPr>
            </w:pPr>
          </w:p>
          <w:p w14:paraId="75E64A3E" w14:textId="3888E50A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EBB112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98DDCE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260A50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0A78A8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67960F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9899EF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FA5907B" w14:textId="77777777" w:rsidR="0034648C" w:rsidRPr="00172757" w:rsidRDefault="0034648C" w:rsidP="0034648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DA46B1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7AE2CB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AD06328" w14:textId="77777777" w:rsidR="0034648C" w:rsidRDefault="0034648C" w:rsidP="0034648C">
            <w:pPr>
              <w:rPr>
                <w:lang w:val="en-US"/>
              </w:rPr>
            </w:pPr>
          </w:p>
          <w:p w14:paraId="3FF69258" w14:textId="193C2E8C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1590B5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014EC7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DC12FD5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581" w:type="dxa"/>
          </w:tcPr>
          <w:p w14:paraId="3754CF9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BAD2A8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D453FE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4B0757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097A1E3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42A4FE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648A4A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BE1F3B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650554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2E55B4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6BF089B" w14:textId="77777777" w:rsidR="0034648C" w:rsidRDefault="0034648C" w:rsidP="0034648C">
            <w:pPr>
              <w:rPr>
                <w:lang w:val="en-US"/>
              </w:rPr>
            </w:pPr>
          </w:p>
          <w:p w14:paraId="73EC0A6F" w14:textId="6DC697EB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1593B6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748109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2B06F1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5A23B65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BCD3F1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BFA7EC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3DE197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A84CD0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3B9EEE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12FB7A2" w14:textId="77777777" w:rsidR="0034648C" w:rsidRDefault="0034648C" w:rsidP="0034648C">
            <w:pPr>
              <w:rPr>
                <w:lang w:val="en-US"/>
              </w:rPr>
            </w:pPr>
          </w:p>
          <w:p w14:paraId="7F0F6663" w14:textId="0EA492B4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CD7ECF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2A9682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80DD6D8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709" w:type="dxa"/>
          </w:tcPr>
          <w:p w14:paraId="55F7F02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3C550F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3C058D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51E128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DB931F0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4BD91D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78FB94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FC45F3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B84B8B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DAE024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2AE65A7" w14:textId="77777777" w:rsidR="0034648C" w:rsidRDefault="0034648C" w:rsidP="0034648C">
            <w:pPr>
              <w:rPr>
                <w:lang w:val="en-US"/>
              </w:rPr>
            </w:pPr>
          </w:p>
          <w:p w14:paraId="2799CBBD" w14:textId="19BA146D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229CDC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8C7328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CE9BDC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E22749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AE014C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18A188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9DB7478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30FE46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3B938D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A4E48DC" w14:textId="77777777" w:rsidR="0034648C" w:rsidRDefault="0034648C" w:rsidP="0034648C">
            <w:pPr>
              <w:rPr>
                <w:lang w:val="en-US"/>
              </w:rPr>
            </w:pPr>
          </w:p>
          <w:p w14:paraId="23C658F0" w14:textId="384E04DA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B4EB7F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5F380B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99D3F4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867" w:type="dxa"/>
          </w:tcPr>
          <w:p w14:paraId="30923282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3A86E4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F9B9DD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00236D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FFF914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A7443B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956291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973CD0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A8E0FD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70273B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9FAC3EE" w14:textId="77777777" w:rsidR="0034648C" w:rsidRDefault="0034648C" w:rsidP="0034648C">
            <w:pPr>
              <w:rPr>
                <w:lang w:val="en-US"/>
              </w:rPr>
            </w:pPr>
          </w:p>
          <w:p w14:paraId="741DE767" w14:textId="477E7928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A4355E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4433F9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2EB079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D8F7BEE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492434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A2B271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487C80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8121F4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A475D2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2AAD26B" w14:textId="77777777" w:rsidR="0034648C" w:rsidRDefault="0034648C" w:rsidP="0034648C">
            <w:pPr>
              <w:rPr>
                <w:lang w:val="en-US"/>
              </w:rPr>
            </w:pPr>
          </w:p>
          <w:p w14:paraId="0ECDAA5D" w14:textId="2E572E83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30D7BA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74E065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75632C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690" w:type="dxa"/>
          </w:tcPr>
          <w:p w14:paraId="50E7518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52FF30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B8B097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FF7F83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6FA673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F559D6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283CFF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5CDC08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1608CD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007964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397D13D" w14:textId="77777777" w:rsidR="0034648C" w:rsidRDefault="0034648C" w:rsidP="0034648C">
            <w:pPr>
              <w:rPr>
                <w:lang w:val="en-US"/>
              </w:rPr>
            </w:pPr>
          </w:p>
          <w:p w14:paraId="4E1D05E6" w14:textId="043B577C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4A7815C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BE9641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3B1A18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08F2D96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FD4900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8A67A1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5A7AA5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UNC</w:t>
            </w:r>
          </w:p>
          <w:p w14:paraId="2C3F872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C2FD28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9F8D006" w14:textId="77777777" w:rsidR="0034648C" w:rsidRDefault="0034648C" w:rsidP="0034648C">
            <w:pPr>
              <w:rPr>
                <w:lang w:val="en-US"/>
              </w:rPr>
            </w:pPr>
          </w:p>
          <w:p w14:paraId="71AD7C0E" w14:textId="29513A24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77D299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7B0323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D8209BF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895" w:type="dxa"/>
          </w:tcPr>
          <w:p w14:paraId="50BCA19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F907A2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4AAB82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468955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B3672F6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2E53C7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F4E10E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0EC3090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00FBD5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6DF487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EED31E9" w14:textId="77777777" w:rsidR="0034648C" w:rsidRDefault="0034648C" w:rsidP="0034648C">
            <w:pPr>
              <w:rPr>
                <w:lang w:val="en-US"/>
              </w:rPr>
            </w:pPr>
          </w:p>
          <w:p w14:paraId="6EECA3E2" w14:textId="2242FCE9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757F8F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4F793F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8F4625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26C935F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A5E641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23302F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A050563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DAC6A0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A6C57D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85B387E" w14:textId="77777777" w:rsidR="0034648C" w:rsidRDefault="0034648C" w:rsidP="0034648C">
            <w:pPr>
              <w:rPr>
                <w:lang w:val="en-US"/>
              </w:rPr>
            </w:pPr>
          </w:p>
          <w:p w14:paraId="79720600" w14:textId="7E92FE08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65D31B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0496CA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BD9684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731" w:type="dxa"/>
          </w:tcPr>
          <w:p w14:paraId="5E834FE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E9E1DF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2F0C25B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95D024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02D939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F8314D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2C35CF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BD32A6F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F0F939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39E836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ADF86FD" w14:textId="77777777" w:rsidR="0034648C" w:rsidRDefault="0034648C" w:rsidP="0034648C">
            <w:pPr>
              <w:rPr>
                <w:lang w:val="en-US"/>
              </w:rPr>
            </w:pPr>
          </w:p>
          <w:p w14:paraId="53236440" w14:textId="6CA0AB7B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FC9CBB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B97C9A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91FAD5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F489EE4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50047FF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7AD4F2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EC1E4F5" w14:textId="77777777" w:rsidR="0034648C" w:rsidRPr="00172757" w:rsidRDefault="0034648C" w:rsidP="0034648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F794C6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B756E4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6F1CB04" w14:textId="77777777" w:rsidR="0034648C" w:rsidRDefault="0034648C" w:rsidP="0034648C">
            <w:pPr>
              <w:rPr>
                <w:lang w:val="en-US"/>
              </w:rPr>
            </w:pPr>
          </w:p>
          <w:p w14:paraId="73155A1C" w14:textId="0506068A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52ED1B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03048E6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7697D38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765" w:type="dxa"/>
          </w:tcPr>
          <w:p w14:paraId="44F582C5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9A6869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4867CE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672F4F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32CD7B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A5D3AF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5ACC0C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F6C1CA1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21934F3E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B53AFA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52D5D1B" w14:textId="77777777" w:rsidR="0034648C" w:rsidRDefault="0034648C" w:rsidP="0034648C">
            <w:pPr>
              <w:rPr>
                <w:lang w:val="en-US"/>
              </w:rPr>
            </w:pPr>
          </w:p>
          <w:p w14:paraId="44866100" w14:textId="1C4A9B1D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724413D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8BA0CF3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48FAB3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6A7DD6F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0E6A24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AEB2A3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ABE9BCE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D6BE70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F8A01E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850D8A6" w14:textId="77777777" w:rsidR="0034648C" w:rsidRDefault="0034648C" w:rsidP="0034648C">
            <w:pPr>
              <w:rPr>
                <w:lang w:val="en-US"/>
              </w:rPr>
            </w:pPr>
          </w:p>
          <w:p w14:paraId="4C77F487" w14:textId="10943B70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0ECB151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35B34D7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D06C95C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  <w:tc>
          <w:tcPr>
            <w:tcW w:w="883" w:type="dxa"/>
          </w:tcPr>
          <w:p w14:paraId="6867C388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FC534E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B8CB0A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F62E6C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03CBCA8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51E5AB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88BD91A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814AF7D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1C9CF74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4CC6058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892CE51" w14:textId="77777777" w:rsidR="0034648C" w:rsidRDefault="0034648C" w:rsidP="0034648C">
            <w:pPr>
              <w:rPr>
                <w:lang w:val="en-US"/>
              </w:rPr>
            </w:pPr>
          </w:p>
          <w:p w14:paraId="63CDE2A1" w14:textId="6859D023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6C7C203D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0EDB79F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6AAA4B84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221FF16E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3E7DC0B5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956BEFC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0FE9C495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UNC</w:t>
            </w:r>
          </w:p>
          <w:p w14:paraId="16274580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7BA1E9E8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1C69D4A1" w14:textId="77777777" w:rsidR="0034648C" w:rsidRDefault="0034648C" w:rsidP="0034648C">
            <w:pPr>
              <w:rPr>
                <w:lang w:val="en-US"/>
              </w:rPr>
            </w:pPr>
          </w:p>
          <w:p w14:paraId="0D976225" w14:textId="230ED3B2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  <w:p w14:paraId="039CD879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332941D2" w14:textId="77777777" w:rsidR="0034648C" w:rsidRPr="00172757" w:rsidRDefault="0034648C" w:rsidP="0034648C">
            <w:pPr>
              <w:rPr>
                <w:lang w:val="en-US"/>
              </w:rPr>
            </w:pPr>
          </w:p>
          <w:p w14:paraId="50CEE10A" w14:textId="77777777" w:rsidR="0034648C" w:rsidRPr="00172757" w:rsidRDefault="0034648C" w:rsidP="0034648C">
            <w:pPr>
              <w:rPr>
                <w:lang w:val="en-US"/>
              </w:rPr>
            </w:pPr>
            <w:r w:rsidRPr="00172757">
              <w:rPr>
                <w:lang w:val="en-US"/>
              </w:rPr>
              <w:t>YES</w:t>
            </w:r>
          </w:p>
        </w:tc>
      </w:tr>
    </w:tbl>
    <w:p w14:paraId="2AE1AB51" w14:textId="5BD553A3" w:rsidR="00172757" w:rsidRPr="00172757" w:rsidRDefault="00172757" w:rsidP="00172757">
      <w:pPr>
        <w:pStyle w:val="NormalnyWeb"/>
        <w:rPr>
          <w:rFonts w:asciiTheme="minorHAnsi" w:hAnsiTheme="minorHAnsi"/>
          <w:lang w:val="en-US"/>
        </w:rPr>
      </w:pPr>
      <w:r w:rsidRPr="00172757">
        <w:rPr>
          <w:rFonts w:asciiTheme="minorHAnsi" w:hAnsiTheme="minorHAnsi"/>
          <w:lang w:val="en-US"/>
        </w:rPr>
        <w:t xml:space="preserve"> </w:t>
      </w:r>
    </w:p>
    <w:p w14:paraId="7F16C8B3" w14:textId="77777777" w:rsidR="00172757" w:rsidRPr="00172757" w:rsidRDefault="00172757" w:rsidP="00172757">
      <w:pPr>
        <w:pStyle w:val="NormalnyWeb"/>
        <w:rPr>
          <w:lang w:val="en-US"/>
        </w:rPr>
      </w:pPr>
    </w:p>
    <w:p w14:paraId="76A9556F" w14:textId="7C835A74" w:rsidR="005A5BB8" w:rsidRDefault="005A5BB8">
      <w:pPr>
        <w:rPr>
          <w:lang w:val="en-US"/>
        </w:rPr>
      </w:pPr>
    </w:p>
    <w:p w14:paraId="5632170A" w14:textId="5AAAC10F" w:rsidR="00172757" w:rsidRDefault="00172757">
      <w:pPr>
        <w:rPr>
          <w:lang w:val="en-US"/>
        </w:rPr>
      </w:pPr>
    </w:p>
    <w:p w14:paraId="63BD41E6" w14:textId="77777777" w:rsidR="00172757" w:rsidRDefault="00172757">
      <w:pPr>
        <w:rPr>
          <w:lang w:val="en-US"/>
        </w:rPr>
      </w:pPr>
    </w:p>
    <w:p w14:paraId="0CE277B2" w14:textId="034F2A39" w:rsidR="00172757" w:rsidRPr="00172757" w:rsidRDefault="00172757" w:rsidP="00172757">
      <w:pPr>
        <w:pStyle w:val="NormalnyWeb"/>
        <w:rPr>
          <w:lang w:val="en-US"/>
        </w:rPr>
      </w:pPr>
      <w:r w:rsidRPr="00172757">
        <w:rPr>
          <w:rFonts w:ascii="Calibri" w:hAnsi="Calibri"/>
          <w:sz w:val="22"/>
          <w:szCs w:val="22"/>
          <w:lang w:val="en-US"/>
        </w:rPr>
        <w:t xml:space="preserve">Yes; No; </w:t>
      </w:r>
      <w:proofErr w:type="gramStart"/>
      <w:r w:rsidRPr="00172757">
        <w:rPr>
          <w:rFonts w:ascii="Calibri" w:hAnsi="Calibri"/>
          <w:sz w:val="22"/>
          <w:szCs w:val="22"/>
          <w:lang w:val="en-US"/>
        </w:rPr>
        <w:t>UNC :</w:t>
      </w:r>
      <w:proofErr w:type="gramEnd"/>
      <w:r w:rsidRPr="00172757">
        <w:rPr>
          <w:rFonts w:ascii="Calibri" w:hAnsi="Calibri"/>
          <w:sz w:val="22"/>
          <w:szCs w:val="22"/>
          <w:lang w:val="en-US"/>
        </w:rPr>
        <w:t xml:space="preserve"> Unclear; NA: Not applicable </w:t>
      </w:r>
    </w:p>
    <w:p w14:paraId="14EC2175" w14:textId="41CC3169" w:rsidR="00172757" w:rsidRDefault="00172757">
      <w:pPr>
        <w:rPr>
          <w:lang w:val="en-US"/>
        </w:rPr>
      </w:pPr>
    </w:p>
    <w:p w14:paraId="519073EB" w14:textId="1654950D" w:rsidR="00172757" w:rsidRDefault="00172757">
      <w:pPr>
        <w:rPr>
          <w:lang w:val="en-US"/>
        </w:rPr>
      </w:pPr>
    </w:p>
    <w:p w14:paraId="45E6C2B4" w14:textId="40C848F6" w:rsidR="00D860E4" w:rsidRDefault="00D860E4">
      <w:pPr>
        <w:rPr>
          <w:lang w:val="en-US"/>
        </w:rPr>
      </w:pPr>
    </w:p>
    <w:p w14:paraId="5EA3C97A" w14:textId="4C752B6E" w:rsidR="00D860E4" w:rsidRDefault="00D860E4">
      <w:pPr>
        <w:rPr>
          <w:lang w:val="en-US"/>
        </w:rPr>
      </w:pPr>
    </w:p>
    <w:p w14:paraId="460FFA32" w14:textId="6DFE24D5" w:rsidR="00D860E4" w:rsidRDefault="00D860E4">
      <w:pPr>
        <w:rPr>
          <w:lang w:val="en-US"/>
        </w:rPr>
      </w:pPr>
    </w:p>
    <w:p w14:paraId="49D7E2F5" w14:textId="7A2ABA46" w:rsidR="00D860E4" w:rsidRDefault="00D860E4">
      <w:pPr>
        <w:rPr>
          <w:lang w:val="en-US"/>
        </w:rPr>
      </w:pPr>
    </w:p>
    <w:p w14:paraId="54391780" w14:textId="2D475DF2" w:rsidR="00D860E4" w:rsidRDefault="00D860E4">
      <w:pPr>
        <w:rPr>
          <w:lang w:val="en-US"/>
        </w:rPr>
      </w:pPr>
    </w:p>
    <w:p w14:paraId="25EBDB97" w14:textId="6453FF0E" w:rsidR="00D860E4" w:rsidRDefault="00D860E4">
      <w:pPr>
        <w:rPr>
          <w:lang w:val="en-US"/>
        </w:rPr>
      </w:pPr>
    </w:p>
    <w:p w14:paraId="056C95B4" w14:textId="31B7D729" w:rsidR="00D860E4" w:rsidRDefault="00D860E4">
      <w:pPr>
        <w:rPr>
          <w:lang w:val="en-US"/>
        </w:rPr>
      </w:pPr>
    </w:p>
    <w:p w14:paraId="70C21613" w14:textId="21DD50C6" w:rsidR="00D860E4" w:rsidRPr="00D860E4" w:rsidRDefault="0095005A" w:rsidP="00D860E4">
      <w:pPr>
        <w:pStyle w:val="NormalnyWeb"/>
        <w:rPr>
          <w:rFonts w:asciiTheme="minorHAnsi" w:hAnsiTheme="minorHAnsi"/>
          <w:lang w:val="en-US"/>
        </w:rPr>
      </w:pPr>
      <w:r w:rsidRPr="0095005A">
        <w:rPr>
          <w:lang w:val="en-US"/>
        </w:rPr>
        <w:t xml:space="preserve">Supplementary Table </w:t>
      </w:r>
      <w:r>
        <w:rPr>
          <w:lang w:val="en-US"/>
        </w:rPr>
        <w:t xml:space="preserve">2. </w:t>
      </w:r>
      <w:r w:rsidR="00D860E4" w:rsidRPr="00D860E4">
        <w:rPr>
          <w:rFonts w:asciiTheme="minorHAnsi" w:hAnsiTheme="minorHAnsi"/>
          <w:lang w:val="en-US"/>
        </w:rPr>
        <w:t xml:space="preserve"> JBI Critical Appraisal Checklist for Case Series </w:t>
      </w:r>
    </w:p>
    <w:p w14:paraId="74C5FF48" w14:textId="60D5D0CF" w:rsidR="00D860E4" w:rsidRDefault="00D860E4">
      <w:pPr>
        <w:rPr>
          <w:lang w:val="en-US"/>
        </w:rPr>
      </w:pPr>
    </w:p>
    <w:p w14:paraId="6EED2083" w14:textId="1A052C37" w:rsidR="00D860E4" w:rsidRDefault="00D860E4">
      <w:pPr>
        <w:rPr>
          <w:lang w:val="en-US"/>
        </w:rPr>
      </w:pPr>
    </w:p>
    <w:p w14:paraId="537E0B47" w14:textId="77777777" w:rsidR="00D860E4" w:rsidRDefault="00D860E4">
      <w:pPr>
        <w:rPr>
          <w:lang w:val="en-US"/>
        </w:rPr>
      </w:pPr>
    </w:p>
    <w:tbl>
      <w:tblPr>
        <w:tblStyle w:val="Tabela-Siatka"/>
        <w:tblW w:w="6663" w:type="dxa"/>
        <w:tblInd w:w="-5" w:type="dxa"/>
        <w:tblLook w:val="04A0" w:firstRow="1" w:lastRow="0" w:firstColumn="1" w:lastColumn="0" w:noHBand="0" w:noVBand="1"/>
      </w:tblPr>
      <w:tblGrid>
        <w:gridCol w:w="3544"/>
        <w:gridCol w:w="3119"/>
      </w:tblGrid>
      <w:tr w:rsidR="00D860E4" w14:paraId="2B55E3E7" w14:textId="77777777" w:rsidTr="00D860E4">
        <w:tc>
          <w:tcPr>
            <w:tcW w:w="3544" w:type="dxa"/>
          </w:tcPr>
          <w:p w14:paraId="5BE2E4A4" w14:textId="77777777" w:rsidR="00D860E4" w:rsidRPr="00D860E4" w:rsidRDefault="00D860E4" w:rsidP="000A13D8">
            <w:pPr>
              <w:pStyle w:val="NormalnyWeb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860E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JBI checklist questions </w:t>
            </w:r>
          </w:p>
        </w:tc>
        <w:tc>
          <w:tcPr>
            <w:tcW w:w="3119" w:type="dxa"/>
          </w:tcPr>
          <w:p w14:paraId="2A6A45B1" w14:textId="69600763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[</w:t>
            </w:r>
            <w:r w:rsidR="00004414">
              <w:rPr>
                <w:sz w:val="20"/>
                <w:szCs w:val="20"/>
                <w:lang w:val="en-US"/>
              </w:rPr>
              <w:t>22</w:t>
            </w:r>
            <w:r w:rsidRPr="00D860E4">
              <w:rPr>
                <w:sz w:val="20"/>
                <w:szCs w:val="20"/>
                <w:lang w:val="en-US"/>
              </w:rPr>
              <w:t>]</w:t>
            </w:r>
            <w:r w:rsidR="0000441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34648C">
              <w:rPr>
                <w:sz w:val="20"/>
                <w:szCs w:val="20"/>
                <w:lang w:val="en-US"/>
              </w:rPr>
              <w:t>Avallone</w:t>
            </w:r>
            <w:proofErr w:type="spellEnd"/>
            <w:r w:rsidR="0034648C">
              <w:rPr>
                <w:sz w:val="20"/>
                <w:szCs w:val="20"/>
                <w:lang w:val="en-US"/>
              </w:rPr>
              <w:t xml:space="preserve"> et al 2023</w:t>
            </w:r>
          </w:p>
        </w:tc>
      </w:tr>
      <w:tr w:rsidR="00D860E4" w14:paraId="1F76C512" w14:textId="77777777" w:rsidTr="00D860E4">
        <w:tc>
          <w:tcPr>
            <w:tcW w:w="3544" w:type="dxa"/>
          </w:tcPr>
          <w:p w14:paraId="5D21427B" w14:textId="6EECC41D" w:rsidR="00D860E4" w:rsidRPr="00D860E4" w:rsidRDefault="00D860E4" w:rsidP="00D860E4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Were there clear criteria for inclusion in the case series?</w:t>
            </w:r>
          </w:p>
          <w:p w14:paraId="0C2C8DF1" w14:textId="77777777" w:rsidR="00D860E4" w:rsidRPr="00D860E4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60006177" w14:textId="244DFE5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as the condition measured in a standard, reliable way for all participants included in the case series?</w:t>
            </w:r>
          </w:p>
          <w:p w14:paraId="5F231463" w14:textId="18CD061C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09A80AF2" w14:textId="173F6088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ere valid methods used for identification of the condition for all participants included in the case series?</w:t>
            </w:r>
          </w:p>
          <w:p w14:paraId="7566ED50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0EB88AEF" w14:textId="0C7011DA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Did the case series have consecutive inclusion of participants?</w:t>
            </w:r>
          </w:p>
          <w:p w14:paraId="42699C15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58B69BF5" w14:textId="5DA7859B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Did the case series have complete inclusion of participants?</w:t>
            </w:r>
          </w:p>
          <w:p w14:paraId="7089FB7D" w14:textId="68959AD5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as there clear reporting of the demographics of the participants in the study?</w:t>
            </w:r>
          </w:p>
          <w:p w14:paraId="4E61C8FA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7881E36B" w14:textId="642908A6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as there clear reporting of clinical information of the participants?</w:t>
            </w:r>
          </w:p>
          <w:p w14:paraId="153DB2A2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29FE6733" w14:textId="1867F25E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ere the outcomes or follow up results of cases clearly reported?</w:t>
            </w:r>
          </w:p>
          <w:p w14:paraId="66C9C7ED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1FC9D596" w14:textId="6607CFBF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  <w:r w:rsidRPr="0099266A">
              <w:rPr>
                <w:sz w:val="20"/>
                <w:szCs w:val="20"/>
                <w:lang w:val="en-US"/>
              </w:rPr>
              <w:t>Was there clear reporting of the presenting site(s)/clinic(s) demographic information?</w:t>
            </w:r>
          </w:p>
          <w:p w14:paraId="54B9CDDE" w14:textId="77777777" w:rsidR="00D860E4" w:rsidRPr="0099266A" w:rsidRDefault="00D860E4" w:rsidP="00D860E4">
            <w:pPr>
              <w:rPr>
                <w:sz w:val="20"/>
                <w:szCs w:val="20"/>
                <w:lang w:val="en-US"/>
              </w:rPr>
            </w:pPr>
          </w:p>
          <w:p w14:paraId="1D13AEF7" w14:textId="2B6C25A4" w:rsidR="00D860E4" w:rsidRPr="00D860E4" w:rsidRDefault="00D860E4" w:rsidP="00D860E4">
            <w:pPr>
              <w:rPr>
                <w:sz w:val="20"/>
                <w:szCs w:val="20"/>
              </w:rPr>
            </w:pPr>
            <w:r w:rsidRPr="00D860E4">
              <w:rPr>
                <w:sz w:val="20"/>
                <w:szCs w:val="20"/>
              </w:rPr>
              <w:t xml:space="preserve">Was </w:t>
            </w:r>
            <w:proofErr w:type="spellStart"/>
            <w:r w:rsidRPr="00D860E4">
              <w:rPr>
                <w:sz w:val="20"/>
                <w:szCs w:val="20"/>
              </w:rPr>
              <w:t>statistical</w:t>
            </w:r>
            <w:proofErr w:type="spellEnd"/>
            <w:r w:rsidRPr="00D860E4">
              <w:rPr>
                <w:sz w:val="20"/>
                <w:szCs w:val="20"/>
              </w:rPr>
              <w:t xml:space="preserve"> </w:t>
            </w:r>
            <w:proofErr w:type="spellStart"/>
            <w:r w:rsidRPr="00D860E4">
              <w:rPr>
                <w:sz w:val="20"/>
                <w:szCs w:val="20"/>
              </w:rPr>
              <w:t>analysis</w:t>
            </w:r>
            <w:proofErr w:type="spellEnd"/>
            <w:r w:rsidRPr="00D860E4">
              <w:rPr>
                <w:sz w:val="20"/>
                <w:szCs w:val="20"/>
              </w:rPr>
              <w:t xml:space="preserve"> </w:t>
            </w:r>
            <w:proofErr w:type="spellStart"/>
            <w:r w:rsidRPr="00D860E4">
              <w:rPr>
                <w:sz w:val="20"/>
                <w:szCs w:val="20"/>
              </w:rPr>
              <w:t>appropriate</w:t>
            </w:r>
            <w:proofErr w:type="spellEnd"/>
            <w:r w:rsidRPr="00D860E4">
              <w:rPr>
                <w:sz w:val="20"/>
                <w:szCs w:val="20"/>
              </w:rPr>
              <w:t>?</w:t>
            </w:r>
          </w:p>
          <w:p w14:paraId="5CFD7D59" w14:textId="77777777" w:rsidR="00D860E4" w:rsidRPr="00D860E4" w:rsidRDefault="00D860E4" w:rsidP="00D860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03BEB80C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46A74960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1AB6B760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6EA5ACFF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64EAABA5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19C7C045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1F27DD0D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57E732B9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04A05DE9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57580839" w14:textId="5B91D4DF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67405E01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2B632A66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165E6353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3E151994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4A8325F8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245487D1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59EB25E8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2D1A0BFA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5B4A2F5D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0F30CB70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3E37223B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4807EFCE" w14:textId="5DF940C8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738796B0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33ACCA82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06E1BEB6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1D5E0BA9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3BF20712" w14:textId="77777777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7B0C2CDE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  <w:r w:rsidRPr="00D860E4">
              <w:rPr>
                <w:sz w:val="20"/>
                <w:szCs w:val="20"/>
                <w:lang w:val="en-US"/>
              </w:rPr>
              <w:t>YES</w:t>
            </w:r>
          </w:p>
          <w:p w14:paraId="453E8708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4336C9EF" w14:textId="77777777" w:rsidR="00D860E4" w:rsidRDefault="00D860E4" w:rsidP="000A13D8">
            <w:pPr>
              <w:rPr>
                <w:sz w:val="20"/>
                <w:szCs w:val="20"/>
                <w:lang w:val="en-US"/>
              </w:rPr>
            </w:pPr>
          </w:p>
          <w:p w14:paraId="4F060B9D" w14:textId="63568B7D" w:rsidR="00D860E4" w:rsidRPr="00D860E4" w:rsidRDefault="00D860E4" w:rsidP="000A13D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168A8A28" w14:textId="47F92952" w:rsidR="00D860E4" w:rsidRDefault="00D860E4">
      <w:pPr>
        <w:rPr>
          <w:lang w:val="en-US"/>
        </w:rPr>
      </w:pPr>
    </w:p>
    <w:p w14:paraId="3BD1D4FD" w14:textId="77777777" w:rsidR="0034648C" w:rsidRPr="00172757" w:rsidRDefault="0034648C" w:rsidP="0034648C">
      <w:pPr>
        <w:pStyle w:val="NormalnyWeb"/>
        <w:rPr>
          <w:lang w:val="en-US"/>
        </w:rPr>
      </w:pPr>
      <w:r w:rsidRPr="00172757">
        <w:rPr>
          <w:rFonts w:ascii="Calibri" w:hAnsi="Calibri"/>
          <w:sz w:val="22"/>
          <w:szCs w:val="22"/>
          <w:lang w:val="en-US"/>
        </w:rPr>
        <w:t xml:space="preserve">Yes; No; </w:t>
      </w:r>
      <w:proofErr w:type="gramStart"/>
      <w:r w:rsidRPr="00172757">
        <w:rPr>
          <w:rFonts w:ascii="Calibri" w:hAnsi="Calibri"/>
          <w:sz w:val="22"/>
          <w:szCs w:val="22"/>
          <w:lang w:val="en-US"/>
        </w:rPr>
        <w:t>UNC :</w:t>
      </w:r>
      <w:proofErr w:type="gramEnd"/>
      <w:r w:rsidRPr="00172757">
        <w:rPr>
          <w:rFonts w:ascii="Calibri" w:hAnsi="Calibri"/>
          <w:sz w:val="22"/>
          <w:szCs w:val="22"/>
          <w:lang w:val="en-US"/>
        </w:rPr>
        <w:t xml:space="preserve"> Unclear; NA: Not applicable </w:t>
      </w:r>
    </w:p>
    <w:p w14:paraId="3CB30BA0" w14:textId="77777777" w:rsidR="0034648C" w:rsidRPr="00172757" w:rsidRDefault="0034648C">
      <w:pPr>
        <w:rPr>
          <w:lang w:val="en-US"/>
        </w:rPr>
      </w:pPr>
    </w:p>
    <w:sectPr w:rsidR="0034648C" w:rsidRPr="00172757" w:rsidSect="005F34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DCE6C" w14:textId="77777777" w:rsidR="005F3495" w:rsidRDefault="005F3495" w:rsidP="00172757">
      <w:r>
        <w:separator/>
      </w:r>
    </w:p>
  </w:endnote>
  <w:endnote w:type="continuationSeparator" w:id="0">
    <w:p w14:paraId="7B3E60F4" w14:textId="77777777" w:rsidR="005F3495" w:rsidRDefault="005F3495" w:rsidP="00172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26A74" w14:textId="77777777" w:rsidR="005F3495" w:rsidRDefault="005F3495" w:rsidP="00172757">
      <w:r>
        <w:separator/>
      </w:r>
    </w:p>
  </w:footnote>
  <w:footnote w:type="continuationSeparator" w:id="0">
    <w:p w14:paraId="29A5561A" w14:textId="77777777" w:rsidR="005F3495" w:rsidRDefault="005F3495" w:rsidP="00172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E6E3B"/>
    <w:multiLevelType w:val="multilevel"/>
    <w:tmpl w:val="5C06D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5428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57"/>
    <w:rsid w:val="00004414"/>
    <w:rsid w:val="00172757"/>
    <w:rsid w:val="0034648C"/>
    <w:rsid w:val="003E155E"/>
    <w:rsid w:val="005A5BB8"/>
    <w:rsid w:val="005F3495"/>
    <w:rsid w:val="0095005A"/>
    <w:rsid w:val="0099266A"/>
    <w:rsid w:val="00B97912"/>
    <w:rsid w:val="00C105B9"/>
    <w:rsid w:val="00CA71F8"/>
    <w:rsid w:val="00D860E4"/>
    <w:rsid w:val="00E2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1BD594"/>
  <w14:defaultImageDpi w14:val="32767"/>
  <w15:chartTrackingRefBased/>
  <w15:docId w15:val="{F5EF1455-05E2-914D-8CD4-86D14974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1727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table" w:styleId="Tabela-Siatka">
    <w:name w:val="Table Grid"/>
    <w:basedOn w:val="Standardowy"/>
    <w:uiPriority w:val="39"/>
    <w:rsid w:val="00172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7275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172757"/>
  </w:style>
  <w:style w:type="paragraph" w:styleId="Stopka">
    <w:name w:val="footer"/>
    <w:basedOn w:val="Normalny"/>
    <w:link w:val="StopkaZnak"/>
    <w:uiPriority w:val="99"/>
    <w:unhideWhenUsed/>
    <w:rsid w:val="0017275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7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7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1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0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7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6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8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0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2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0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ka Olszewska</dc:creator>
  <cp:keywords/>
  <dc:description/>
  <cp:lastModifiedBy>Berenika Olszewska</cp:lastModifiedBy>
  <cp:revision>4</cp:revision>
  <dcterms:created xsi:type="dcterms:W3CDTF">2023-07-10T18:29:00Z</dcterms:created>
  <dcterms:modified xsi:type="dcterms:W3CDTF">2024-02-11T15:01:00Z</dcterms:modified>
</cp:coreProperties>
</file>